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6C1" w:rsidRDefault="00B726C1" w:rsidP="00B726C1">
      <w:pPr>
        <w:spacing w:after="200" w:line="480" w:lineRule="auto"/>
        <w:ind w:firstLine="187"/>
        <w:jc w:val="both"/>
        <w:rPr>
          <w:rFonts w:ascii="Arial Unicode MS" w:hAnsi="Arial Unicode MS" w:cs="Times"/>
        </w:rPr>
      </w:pPr>
      <w:r>
        <w:rPr>
          <w:rFonts w:ascii="Arial Unicode MS" w:eastAsia="Arial Unicode MS" w:cs="Arial Unicode MS"/>
          <w:b/>
          <w:szCs w:val="20"/>
          <w:lang w:val="en-US"/>
        </w:rPr>
        <w:t>Supporting Information</w:t>
      </w:r>
      <w:r>
        <w:rPr>
          <w:rFonts w:ascii="Arial Unicode MS" w:eastAsia="Arial Unicode MS" w:cs="Arial Unicode MS"/>
          <w:szCs w:val="20"/>
          <w:lang w:val="en-US"/>
        </w:rPr>
        <w:t>.</w:t>
      </w:r>
    </w:p>
    <w:p w:rsidR="00B726C1" w:rsidRDefault="00B726C1" w:rsidP="00B726C1">
      <w:pPr>
        <w:spacing w:after="200" w:line="480" w:lineRule="auto"/>
        <w:ind w:firstLine="187"/>
        <w:jc w:val="both"/>
        <w:rPr>
          <w:rFonts w:ascii="Arial Unicode MS" w:eastAsiaTheme="minorEastAsia" w:hAnsi="Arial Unicode MS" w:cs="Times"/>
          <w:lang w:eastAsia="zh-CN"/>
        </w:rPr>
      </w:pPr>
      <w:r>
        <w:rPr>
          <w:rFonts w:ascii="Arial Unicode MS" w:eastAsia="Arial Unicode MS" w:cs="Arial Unicode MS"/>
          <w:szCs w:val="20"/>
          <w:lang w:val="en-US"/>
        </w:rPr>
        <w:t xml:space="preserve">Mass spectra for the Mo,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Er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 xml:space="preserve"> and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Nd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 xml:space="preserve"> precursors; CHN compositional analysis for the Mo,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Er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 xml:space="preserve"> and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Nd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 xml:space="preserve"> precursors; XRD data fitting of 5%</w:t>
      </w:r>
      <w:r>
        <w:rPr>
          <w:rFonts w:ascii="Arial Unicode MS" w:eastAsiaTheme="minorEastAsia" w:cs="Arial Unicode MS" w:hint="eastAsia"/>
          <w:szCs w:val="20"/>
          <w:lang w:val="en-US"/>
        </w:rPr>
        <w:t xml:space="preserve">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Er</w:t>
      </w:r>
      <w:proofErr w:type="spellEnd"/>
      <w:r>
        <w:rPr>
          <w:rFonts w:ascii="Arial Unicode MS" w:eastAsiaTheme="minorEastAsia" w:cs="Arial Unicode MS" w:hint="eastAsia"/>
          <w:szCs w:val="20"/>
          <w:lang w:val="en-US"/>
        </w:rPr>
        <w:t xml:space="preserve">-doped </w:t>
      </w:r>
      <w:r>
        <w:rPr>
          <w:rFonts w:ascii="Arial Unicode MS" w:eastAsia="Arial Unicode MS" w:cs="Arial Unicode MS"/>
          <w:szCs w:val="20"/>
          <w:lang w:val="en-US"/>
        </w:rPr>
        <w:t>MoS</w:t>
      </w:r>
      <w:r>
        <w:rPr>
          <w:rFonts w:ascii="Arial Unicode MS" w:eastAsia="Arial Unicode MS" w:cs="Arial Unicode MS"/>
          <w:szCs w:val="20"/>
          <w:vertAlign w:val="subscript"/>
          <w:lang w:val="en-US"/>
        </w:rPr>
        <w:t>2</w:t>
      </w:r>
      <w:r>
        <w:rPr>
          <w:rFonts w:ascii="Arial Unicode MS" w:eastAsia="Arial Unicode MS" w:cs="Arial Unicode MS"/>
          <w:szCs w:val="20"/>
          <w:lang w:val="en-US"/>
        </w:rPr>
        <w:t xml:space="preserve"> powders</w:t>
      </w:r>
      <w:r>
        <w:rPr>
          <w:rFonts w:ascii="Arial Unicode MS" w:eastAsiaTheme="minorEastAsia" w:cs="Arial Unicode MS" w:hint="eastAsia"/>
          <w:szCs w:val="20"/>
          <w:lang w:val="en-US"/>
        </w:rPr>
        <w:t xml:space="preserve"> (example);</w:t>
      </w:r>
      <w:r>
        <w:rPr>
          <w:rFonts w:ascii="Arial Unicode MS" w:eastAsia="Arial Unicode MS" w:cs="Arial Unicode MS"/>
          <w:szCs w:val="20"/>
          <w:lang w:val="en-US"/>
        </w:rPr>
        <w:t xml:space="preserve"> Raman spectra for the 10% doped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Er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 xml:space="preserve">- and 5% and 10%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Nd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>-doped MoS</w:t>
      </w:r>
      <w:r>
        <w:rPr>
          <w:rFonts w:ascii="Arial Unicode MS" w:eastAsia="Arial Unicode MS" w:cs="Arial Unicode MS"/>
          <w:szCs w:val="20"/>
          <w:vertAlign w:val="subscript"/>
          <w:lang w:val="en-US"/>
        </w:rPr>
        <w:t>2</w:t>
      </w:r>
      <w:r>
        <w:rPr>
          <w:rFonts w:ascii="Arial Unicode MS" w:eastAsia="Arial Unicode MS" w:cs="Arial Unicode MS"/>
          <w:szCs w:val="20"/>
          <w:lang w:val="en-US"/>
        </w:rPr>
        <w:t xml:space="preserve"> powders; SEM images and EDX maps for the 5% and 10% doped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Er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 xml:space="preserve">- and 10%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Nd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>-doped MoS</w:t>
      </w:r>
      <w:r>
        <w:rPr>
          <w:rFonts w:ascii="Arial Unicode MS" w:eastAsia="Arial Unicode MS" w:cs="Arial Unicode MS"/>
          <w:szCs w:val="20"/>
          <w:vertAlign w:val="subscript"/>
          <w:lang w:val="en-US"/>
        </w:rPr>
        <w:t>2</w:t>
      </w:r>
      <w:r>
        <w:rPr>
          <w:rFonts w:ascii="Arial Unicode MS" w:eastAsia="Arial Unicode MS" w:cs="Arial Unicode MS"/>
          <w:szCs w:val="20"/>
          <w:lang w:val="en-US"/>
        </w:rPr>
        <w:t xml:space="preserve"> powders</w:t>
      </w:r>
      <w:r>
        <w:rPr>
          <w:rFonts w:ascii="Arial Unicode MS" w:eastAsiaTheme="minorEastAsia" w:cs="Arial Unicode MS" w:hint="eastAsia"/>
          <w:szCs w:val="20"/>
          <w:lang w:val="en-US"/>
        </w:rPr>
        <w:t xml:space="preserve">; </w:t>
      </w:r>
      <w:r>
        <w:rPr>
          <w:rFonts w:ascii="Arial Unicode MS" w:eastAsia="Arial Unicode MS" w:cs="Arial Unicode MS"/>
          <w:szCs w:val="20"/>
          <w:lang w:val="en-US"/>
        </w:rPr>
        <w:t>XAFS data for the</w:t>
      </w:r>
      <w:r>
        <w:rPr>
          <w:rFonts w:ascii="Arial Unicode MS" w:eastAsiaTheme="minorEastAsia" w:cs="Arial Unicode MS" w:hint="eastAsia"/>
          <w:szCs w:val="20"/>
          <w:lang w:val="en-US"/>
        </w:rPr>
        <w:t xml:space="preserve"> </w:t>
      </w:r>
      <w:r>
        <w:rPr>
          <w:rFonts w:ascii="Arial Unicode MS" w:eastAsia="Arial Unicode MS" w:cs="Arial Unicode MS"/>
          <w:szCs w:val="20"/>
          <w:lang w:val="en-US"/>
        </w:rPr>
        <w:t xml:space="preserve">10% </w:t>
      </w:r>
      <w:proofErr w:type="spellStart"/>
      <w:r>
        <w:rPr>
          <w:rFonts w:ascii="Arial Unicode MS" w:eastAsiaTheme="minorEastAsia" w:cs="Arial Unicode MS" w:hint="eastAsia"/>
          <w:szCs w:val="20"/>
          <w:lang w:val="en-US"/>
        </w:rPr>
        <w:t>Nd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 xml:space="preserve">- </w:t>
      </w:r>
      <w:r>
        <w:rPr>
          <w:rFonts w:ascii="Arial Unicode MS" w:eastAsiaTheme="minorEastAsia" w:cs="Arial Unicode MS" w:hint="eastAsia"/>
          <w:szCs w:val="20"/>
          <w:lang w:val="en-US"/>
        </w:rPr>
        <w:t xml:space="preserve">and </w:t>
      </w:r>
      <w:r>
        <w:rPr>
          <w:rFonts w:ascii="Arial Unicode MS" w:eastAsia="Arial Unicode MS" w:cs="Arial Unicode MS"/>
          <w:szCs w:val="20"/>
          <w:lang w:val="en-US"/>
        </w:rPr>
        <w:t xml:space="preserve">10%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Er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>-doped sample</w:t>
      </w:r>
      <w:r>
        <w:rPr>
          <w:rFonts w:ascii="Arial Unicode MS" w:eastAsiaTheme="minorEastAsia" w:cs="Arial Unicode MS" w:hint="eastAsia"/>
          <w:szCs w:val="20"/>
          <w:lang w:val="en-US"/>
        </w:rPr>
        <w:t>s</w:t>
      </w:r>
      <w:r>
        <w:rPr>
          <w:rFonts w:ascii="Arial Unicode MS" w:eastAsia="Arial Unicode MS" w:cs="Arial Unicode MS"/>
          <w:szCs w:val="20"/>
          <w:lang w:val="en-US"/>
        </w:rPr>
        <w:t xml:space="preserve">; PL spectrum for the 5%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Er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>-doped MoS</w:t>
      </w:r>
      <w:r>
        <w:rPr>
          <w:rFonts w:ascii="Arial Unicode MS" w:eastAsia="Arial Unicode MS" w:cs="Arial Unicode MS"/>
          <w:szCs w:val="20"/>
          <w:vertAlign w:val="subscript"/>
          <w:lang w:val="en-US"/>
        </w:rPr>
        <w:t>2</w:t>
      </w:r>
      <w:r>
        <w:rPr>
          <w:rFonts w:ascii="Arial Unicode MS" w:eastAsia="Arial Unicode MS" w:cs="Arial Unicode MS"/>
          <w:szCs w:val="20"/>
          <w:lang w:val="en-US"/>
        </w:rPr>
        <w:t xml:space="preserve"> powder</w:t>
      </w:r>
      <w:r>
        <w:rPr>
          <w:rFonts w:ascii="Arial Unicode MS" w:eastAsiaTheme="minorEastAsia" w:cs="Arial Unicode MS" w:hint="eastAsia"/>
          <w:szCs w:val="20"/>
          <w:lang w:val="en-US"/>
        </w:rPr>
        <w:t>;</w:t>
      </w:r>
      <w:r>
        <w:rPr>
          <w:rFonts w:ascii="Arial Unicode MS" w:eastAsia="Arial Unicode MS" w:cs="Arial Unicode MS"/>
          <w:szCs w:val="20"/>
          <w:lang w:val="en-US"/>
        </w:rPr>
        <w:t xml:space="preserve"> Magnetic response for the 10% </w:t>
      </w:r>
      <w:proofErr w:type="spellStart"/>
      <w:r>
        <w:rPr>
          <w:rFonts w:ascii="Arial Unicode MS" w:eastAsia="Arial Unicode MS" w:cs="Arial Unicode MS"/>
          <w:szCs w:val="20"/>
          <w:lang w:val="en-US"/>
        </w:rPr>
        <w:t>Nd</w:t>
      </w:r>
      <w:proofErr w:type="spellEnd"/>
      <w:r>
        <w:rPr>
          <w:rFonts w:ascii="Arial Unicode MS" w:eastAsia="Arial Unicode MS" w:cs="Arial Unicode MS"/>
          <w:szCs w:val="20"/>
          <w:lang w:val="en-US"/>
        </w:rPr>
        <w:t>-doped MoS</w:t>
      </w:r>
      <w:r>
        <w:rPr>
          <w:rFonts w:ascii="Arial Unicode MS" w:eastAsia="Arial Unicode MS" w:cs="Arial Unicode MS"/>
          <w:szCs w:val="20"/>
          <w:vertAlign w:val="subscript"/>
          <w:lang w:val="en-US"/>
        </w:rPr>
        <w:t>2</w:t>
      </w:r>
      <w:r>
        <w:rPr>
          <w:rFonts w:ascii="Arial Unicode MS" w:eastAsia="Arial Unicode MS" w:cs="Arial Unicode MS"/>
          <w:szCs w:val="20"/>
          <w:lang w:val="en-US"/>
        </w:rPr>
        <w:t xml:space="preserve"> sample</w:t>
      </w:r>
      <w:r>
        <w:rPr>
          <w:rFonts w:ascii="Arial Unicode MS" w:eastAsiaTheme="minorEastAsia" w:cs="Arial Unicode MS" w:hint="eastAsia"/>
          <w:szCs w:val="20"/>
          <w:lang w:val="en-US"/>
        </w:rPr>
        <w:t>.</w:t>
      </w:r>
    </w:p>
    <w:p w:rsidR="00355EB4" w:rsidRDefault="00355EB4">
      <w:bookmarkStart w:id="0" w:name="_GoBack"/>
      <w:bookmarkEnd w:id="0"/>
    </w:p>
    <w:sectPr w:rsidR="00355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D64"/>
    <w:rsid w:val="00050BC0"/>
    <w:rsid w:val="00057A3F"/>
    <w:rsid w:val="00063D3B"/>
    <w:rsid w:val="00065645"/>
    <w:rsid w:val="000665EA"/>
    <w:rsid w:val="000733E3"/>
    <w:rsid w:val="0008210D"/>
    <w:rsid w:val="00094C01"/>
    <w:rsid w:val="000C461F"/>
    <w:rsid w:val="001101F5"/>
    <w:rsid w:val="0014479C"/>
    <w:rsid w:val="001978C1"/>
    <w:rsid w:val="001A1537"/>
    <w:rsid w:val="001A35C9"/>
    <w:rsid w:val="001C7DFB"/>
    <w:rsid w:val="001D6979"/>
    <w:rsid w:val="00200223"/>
    <w:rsid w:val="00203E72"/>
    <w:rsid w:val="00217E13"/>
    <w:rsid w:val="0022768B"/>
    <w:rsid w:val="00235154"/>
    <w:rsid w:val="00236EC1"/>
    <w:rsid w:val="00247C3B"/>
    <w:rsid w:val="002550AD"/>
    <w:rsid w:val="00262E2B"/>
    <w:rsid w:val="0029122F"/>
    <w:rsid w:val="002D6A60"/>
    <w:rsid w:val="002E2465"/>
    <w:rsid w:val="002E4D73"/>
    <w:rsid w:val="002F162D"/>
    <w:rsid w:val="00324DC6"/>
    <w:rsid w:val="0035517C"/>
    <w:rsid w:val="00355EB4"/>
    <w:rsid w:val="00360784"/>
    <w:rsid w:val="00374ACC"/>
    <w:rsid w:val="0039242B"/>
    <w:rsid w:val="003934E6"/>
    <w:rsid w:val="003949D2"/>
    <w:rsid w:val="003B21B1"/>
    <w:rsid w:val="003B416B"/>
    <w:rsid w:val="003C2577"/>
    <w:rsid w:val="004631F0"/>
    <w:rsid w:val="00465D44"/>
    <w:rsid w:val="004B51EE"/>
    <w:rsid w:val="004D4781"/>
    <w:rsid w:val="004F2AFA"/>
    <w:rsid w:val="0050325E"/>
    <w:rsid w:val="00517ED9"/>
    <w:rsid w:val="00567123"/>
    <w:rsid w:val="00575A43"/>
    <w:rsid w:val="00585875"/>
    <w:rsid w:val="00586824"/>
    <w:rsid w:val="005D3B2D"/>
    <w:rsid w:val="005D43DE"/>
    <w:rsid w:val="00606993"/>
    <w:rsid w:val="00621EB5"/>
    <w:rsid w:val="00634BF9"/>
    <w:rsid w:val="0065396C"/>
    <w:rsid w:val="00683C2F"/>
    <w:rsid w:val="006A575B"/>
    <w:rsid w:val="006C5768"/>
    <w:rsid w:val="006D4B54"/>
    <w:rsid w:val="006E49A7"/>
    <w:rsid w:val="00706381"/>
    <w:rsid w:val="00716161"/>
    <w:rsid w:val="00734671"/>
    <w:rsid w:val="00746B67"/>
    <w:rsid w:val="00757F19"/>
    <w:rsid w:val="007667FC"/>
    <w:rsid w:val="0077616F"/>
    <w:rsid w:val="007C2E6E"/>
    <w:rsid w:val="007E3ECA"/>
    <w:rsid w:val="007E68AB"/>
    <w:rsid w:val="007F0FA3"/>
    <w:rsid w:val="00811A99"/>
    <w:rsid w:val="00872A3F"/>
    <w:rsid w:val="00874303"/>
    <w:rsid w:val="00880AC7"/>
    <w:rsid w:val="00881107"/>
    <w:rsid w:val="008838F7"/>
    <w:rsid w:val="00886521"/>
    <w:rsid w:val="008A2104"/>
    <w:rsid w:val="008C1B9D"/>
    <w:rsid w:val="008C4B96"/>
    <w:rsid w:val="008D5A51"/>
    <w:rsid w:val="0090671A"/>
    <w:rsid w:val="0092331A"/>
    <w:rsid w:val="00926DF9"/>
    <w:rsid w:val="009446AA"/>
    <w:rsid w:val="0096682D"/>
    <w:rsid w:val="00967D15"/>
    <w:rsid w:val="009A2399"/>
    <w:rsid w:val="009C5B62"/>
    <w:rsid w:val="009D4512"/>
    <w:rsid w:val="009F2963"/>
    <w:rsid w:val="00A91CC7"/>
    <w:rsid w:val="00AB6D77"/>
    <w:rsid w:val="00AB7D50"/>
    <w:rsid w:val="00AC1A44"/>
    <w:rsid w:val="00AE3125"/>
    <w:rsid w:val="00B15978"/>
    <w:rsid w:val="00B726C1"/>
    <w:rsid w:val="00BA606C"/>
    <w:rsid w:val="00BB03D8"/>
    <w:rsid w:val="00BD2735"/>
    <w:rsid w:val="00BE2C13"/>
    <w:rsid w:val="00BF02C3"/>
    <w:rsid w:val="00BF2700"/>
    <w:rsid w:val="00C03E00"/>
    <w:rsid w:val="00C13F16"/>
    <w:rsid w:val="00CA456A"/>
    <w:rsid w:val="00CD3EA3"/>
    <w:rsid w:val="00CE2612"/>
    <w:rsid w:val="00CE6BAD"/>
    <w:rsid w:val="00CF4FB1"/>
    <w:rsid w:val="00D2776A"/>
    <w:rsid w:val="00D46331"/>
    <w:rsid w:val="00D56CF3"/>
    <w:rsid w:val="00D63D64"/>
    <w:rsid w:val="00D66075"/>
    <w:rsid w:val="00D91F3D"/>
    <w:rsid w:val="00D96445"/>
    <w:rsid w:val="00DB7D71"/>
    <w:rsid w:val="00DF02D6"/>
    <w:rsid w:val="00E00401"/>
    <w:rsid w:val="00E026FD"/>
    <w:rsid w:val="00E07EDD"/>
    <w:rsid w:val="00E242F6"/>
    <w:rsid w:val="00E529BF"/>
    <w:rsid w:val="00EA27DA"/>
    <w:rsid w:val="00EB4575"/>
    <w:rsid w:val="00EB47E1"/>
    <w:rsid w:val="00EB75A2"/>
    <w:rsid w:val="00F17C2E"/>
    <w:rsid w:val="00F221D7"/>
    <w:rsid w:val="00F3161B"/>
    <w:rsid w:val="00F83AFB"/>
    <w:rsid w:val="00F9551A"/>
    <w:rsid w:val="00FE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4EE78-FA22-4DFC-A468-6397B57C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6-03-12T11:58:00Z</dcterms:created>
  <dcterms:modified xsi:type="dcterms:W3CDTF">2026-03-12T11:58:00Z</dcterms:modified>
</cp:coreProperties>
</file>